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E33DC" w14:textId="3DB75655" w:rsidR="007C4C95" w:rsidRPr="00AB47C4" w:rsidRDefault="007C4C95" w:rsidP="007C4C95">
      <w:pPr>
        <w:jc w:val="both"/>
        <w:rPr>
          <w:rFonts w:cstheme="minorHAnsi"/>
          <w:b/>
          <w:lang w:val="en-GB" w:bidi="ml-IN"/>
        </w:rPr>
      </w:pPr>
      <w:bookmarkStart w:id="0" w:name="_GoBack"/>
      <w:bookmarkEnd w:id="0"/>
      <w:r w:rsidRPr="00AB47C4">
        <w:rPr>
          <w:rFonts w:cstheme="minorHAnsi"/>
          <w:b/>
          <w:lang w:val="en-GB" w:bidi="ml-IN"/>
        </w:rPr>
        <w:t xml:space="preserve">Supplementary </w:t>
      </w:r>
      <w:r w:rsidR="00387AAD">
        <w:rPr>
          <w:rFonts w:cstheme="minorHAnsi"/>
          <w:b/>
          <w:lang w:val="en-GB" w:bidi="ml-IN"/>
        </w:rPr>
        <w:t>T</w:t>
      </w:r>
      <w:r w:rsidRPr="00AB47C4">
        <w:rPr>
          <w:rFonts w:cstheme="minorHAnsi"/>
          <w:b/>
          <w:lang w:val="en-GB" w:bidi="ml-IN"/>
        </w:rPr>
        <w:t xml:space="preserve">able </w:t>
      </w:r>
      <w:r w:rsidR="006F5694">
        <w:rPr>
          <w:rFonts w:cstheme="minorHAnsi"/>
          <w:b/>
          <w:lang w:val="en-GB" w:bidi="ml-IN"/>
        </w:rPr>
        <w:t>1</w:t>
      </w:r>
      <w:r w:rsidRPr="00AB47C4">
        <w:rPr>
          <w:rFonts w:cstheme="minorHAnsi"/>
          <w:b/>
          <w:lang w:val="en-GB" w:bidi="ml-IN"/>
        </w:rPr>
        <w:t xml:space="preserve">: </w:t>
      </w:r>
      <w:proofErr w:type="spellStart"/>
      <w:r w:rsidRPr="00AB47C4">
        <w:rPr>
          <w:rFonts w:cstheme="minorHAnsi"/>
          <w:b/>
          <w:lang w:val="en-GB" w:bidi="ml-IN"/>
        </w:rPr>
        <w:t>Univaria</w:t>
      </w:r>
      <w:r w:rsidR="00E614F1">
        <w:rPr>
          <w:rFonts w:cstheme="minorHAnsi"/>
          <w:b/>
          <w:lang w:val="en-GB" w:bidi="ml-IN"/>
        </w:rPr>
        <w:t>ble</w:t>
      </w:r>
      <w:proofErr w:type="spellEnd"/>
      <w:r w:rsidRPr="00AB47C4">
        <w:rPr>
          <w:rFonts w:cstheme="minorHAnsi"/>
          <w:b/>
          <w:lang w:val="en-GB" w:bidi="ml-IN"/>
        </w:rPr>
        <w:t xml:space="preserve"> analysis of time to formation of </w:t>
      </w:r>
      <w:proofErr w:type="spellStart"/>
      <w:r w:rsidRPr="00AB47C4">
        <w:rPr>
          <w:rFonts w:cstheme="minorHAnsi"/>
          <w:b/>
          <w:lang w:val="en-GB" w:bidi="ml-IN"/>
        </w:rPr>
        <w:t>vesicourethral</w:t>
      </w:r>
      <w:proofErr w:type="spellEnd"/>
      <w:r w:rsidRPr="00AB47C4">
        <w:rPr>
          <w:rFonts w:cstheme="minorHAnsi"/>
          <w:b/>
          <w:lang w:val="en-GB" w:bidi="ml-IN"/>
        </w:rPr>
        <w:t xml:space="preserve"> anastomosis strictures (VUAS) and/or urethral strictures (US) in patients with or without radiotherapy and varying risk factors.</w:t>
      </w:r>
    </w:p>
    <w:p w14:paraId="6548880A" w14:textId="77777777" w:rsidR="007C4C95" w:rsidRPr="00AB47C4" w:rsidRDefault="007C4C95" w:rsidP="007C4C95">
      <w:pPr>
        <w:jc w:val="both"/>
        <w:rPr>
          <w:rFonts w:cstheme="minorHAnsi"/>
          <w:color w:val="000000" w:themeColor="text1"/>
          <w:lang w:val="en-GB"/>
        </w:rPr>
      </w:pPr>
      <w:r w:rsidRPr="00AB47C4">
        <w:rPr>
          <w:rFonts w:cstheme="minorHAnsi"/>
          <w:color w:val="000000" w:themeColor="text1"/>
          <w:vertAlign w:val="superscript"/>
          <w:lang w:val="en-GB"/>
        </w:rPr>
        <w:t>1)</w:t>
      </w:r>
      <w:r w:rsidRPr="00AB47C4">
        <w:rPr>
          <w:rFonts w:cstheme="minorHAnsi"/>
          <w:color w:val="000000" w:themeColor="text1"/>
          <w:lang w:val="en-GB"/>
        </w:rPr>
        <w:t xml:space="preserve"> Derived via Kaplan-Meier method, after 5 years; CI, confidence interval; NE, not estimable; NS, nerve</w:t>
      </w:r>
      <w:r>
        <w:rPr>
          <w:rFonts w:cstheme="minorHAnsi"/>
          <w:color w:val="000000" w:themeColor="text1"/>
          <w:lang w:val="en-GB"/>
        </w:rPr>
        <w:t>-</w:t>
      </w:r>
      <w:r w:rsidRPr="00AB47C4">
        <w:rPr>
          <w:rFonts w:cstheme="minorHAnsi"/>
          <w:color w:val="000000" w:themeColor="text1"/>
          <w:lang w:val="en-GB"/>
        </w:rPr>
        <w:t xml:space="preserve">sparing; R0, negative tumour margin, R1, positive tumour margin; </w:t>
      </w:r>
      <w:proofErr w:type="gramStart"/>
      <w:r w:rsidRPr="00AB47C4">
        <w:rPr>
          <w:rFonts w:cstheme="minorHAnsi"/>
          <w:color w:val="000000" w:themeColor="text1"/>
          <w:lang w:val="en-GB"/>
        </w:rPr>
        <w:t>RT(</w:t>
      </w:r>
      <w:proofErr w:type="gramEnd"/>
      <w:r w:rsidRPr="00AB47C4">
        <w:rPr>
          <w:rFonts w:cstheme="minorHAnsi"/>
          <w:color w:val="000000" w:themeColor="text1"/>
          <w:lang w:val="en-GB"/>
        </w:rPr>
        <w:t>-), without radiotherapy; RT(+), with radiotherapy.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C4C95" w:rsidRPr="00AB47C4" w14:paraId="78453F78" w14:textId="77777777" w:rsidTr="004F07B0">
        <w:trPr>
          <w:trHeight w:val="340"/>
          <w:tblHeader/>
        </w:trPr>
        <w:tc>
          <w:tcPr>
            <w:tcW w:w="1134" w:type="dxa"/>
            <w:tcMar>
              <w:left w:w="57" w:type="dxa"/>
              <w:right w:w="57" w:type="dxa"/>
            </w:tcMar>
          </w:tcPr>
          <w:p w14:paraId="2A97D10F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Risk factor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D3BF5BB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Risk factor 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04ED323" w14:textId="77777777" w:rsidR="007C4C95" w:rsidRPr="00AB47C4" w:rsidDel="00982F15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B06B524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Risk factor 2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1B5FEE3D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A434A9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VUAS/US, %</w:t>
            </w:r>
            <w:r w:rsidRPr="00AB47C4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2905D3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753E356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7C4C95" w:rsidRPr="00AB47C4" w14:paraId="591CFD09" w14:textId="77777777" w:rsidTr="004F07B0">
        <w:trPr>
          <w:trHeight w:val="134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13A0C7A5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pT</w:t>
            </w:r>
            <w:proofErr w:type="spellEnd"/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-stage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A17D1E5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EDC0693" w14:textId="77777777" w:rsidR="007C4C95" w:rsidRPr="00AB47C4" w:rsidDel="00982F15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F4FAB5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≤pT2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42F2A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62F484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4B204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, 2.8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212F3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119</w:t>
            </w:r>
          </w:p>
        </w:tc>
      </w:tr>
      <w:tr w:rsidR="007C4C95" w:rsidRPr="00AB47C4" w14:paraId="23B5E6BE" w14:textId="77777777" w:rsidTr="004F07B0">
        <w:trPr>
          <w:trHeight w:val="13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48243AFB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F77A9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25B5D0" w14:textId="77777777" w:rsidR="007C4C95" w:rsidRPr="00AB47C4" w:rsidDel="00982F15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BCBBB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≥pT3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792195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0A386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21C69F" w14:textId="0B180A9B" w:rsidR="00A076E4" w:rsidRPr="00AB47C4" w:rsidRDefault="00A076E4" w:rsidP="00A076E4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, 7.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CD6C06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4C95" w:rsidRPr="00AB47C4" w14:paraId="4A22D03F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1461C238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564A4DB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115161E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0FE24FD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≤pT2c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0DDB834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4F0945E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C78CAD6" w14:textId="00CAAD64" w:rsidR="00A076E4" w:rsidRPr="00AB47C4" w:rsidRDefault="00A076E4" w:rsidP="00A076E4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, 15.2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10A7B23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749</w:t>
            </w:r>
          </w:p>
        </w:tc>
      </w:tr>
      <w:tr w:rsidR="007C4C95" w:rsidRPr="00AB47C4" w14:paraId="22C8BC29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349BD542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9510CAF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56068E6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EA4F26F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≥pT3a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8F54C9E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588F708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279B923" w14:textId="6EBEEE33" w:rsidR="009F5DFA" w:rsidRPr="00AB47C4" w:rsidRDefault="009F5DFA" w:rsidP="009F5DFA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, 11.7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2C03548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4C95" w:rsidRPr="00AB47C4" w14:paraId="7C409D7A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9E742CC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7FA44AF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≤pT2c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729A65F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41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3E0583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0A4F75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8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3B0C74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FD8C083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, 2.8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95E286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7C4C95" w:rsidRPr="00AB47C4" w14:paraId="71919574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5E65C03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164C153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15945A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8D1C98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132BEA7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6CE807B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B23B515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, 15.2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3E69FE9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4C95" w:rsidRPr="00AB47C4" w14:paraId="47E672DD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91F89A2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9F00DDA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≥pT3a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95043BB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68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3743271D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64056A2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D48493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92C831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, 7.1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BADDC3A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45</w:t>
            </w:r>
          </w:p>
        </w:tc>
      </w:tr>
      <w:tr w:rsidR="007C4C95" w:rsidRPr="00AB47C4" w14:paraId="7F219DD5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6ED1614C" w14:textId="77777777" w:rsidR="007C4C95" w:rsidRPr="00AB47C4" w:rsidRDefault="007C4C95" w:rsidP="004F07B0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18E98B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685AB48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10893F1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1205386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03126C0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8A8833E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3, 11.7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3BFC627" w14:textId="77777777" w:rsidR="007C4C95" w:rsidRPr="00AB47C4" w:rsidRDefault="007C4C9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77A5" w:rsidRPr="00AB47C4" w14:paraId="2D86C8C1" w14:textId="77777777" w:rsidTr="004F07B0">
        <w:trPr>
          <w:trHeight w:val="70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16EC4B63" w14:textId="77777777" w:rsidR="002D77A5" w:rsidRPr="00BB3FB3" w:rsidRDefault="002D77A5" w:rsidP="004F07B0">
            <w:pPr>
              <w:spacing w:line="228" w:lineRule="auto"/>
              <w:contextualSpacing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B3FB3">
              <w:rPr>
                <w:rFonts w:cstheme="minorHAnsi"/>
                <w:b/>
                <w:sz w:val="20"/>
                <w:szCs w:val="20"/>
                <w:lang w:val="en-GB"/>
              </w:rPr>
              <w:t>Gleason Score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214CF57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 (-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362DCD2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32BE688A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F2B99">
              <w:rPr>
                <w:rFonts w:cstheme="minorHAnsi"/>
                <w:sz w:val="20"/>
                <w:szCs w:val="20"/>
                <w:lang w:val="en-GB"/>
              </w:rPr>
              <w:t>≤</w:t>
            </w:r>
            <w:r>
              <w:rPr>
                <w:rFonts w:cstheme="minorHAnsi"/>
                <w:sz w:val="20"/>
                <w:szCs w:val="20"/>
                <w:lang w:val="en-GB"/>
              </w:rPr>
              <w:t>7a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DBD5777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3D14832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ECB8972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, 3.9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164A7D1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40</w:t>
            </w:r>
          </w:p>
        </w:tc>
      </w:tr>
      <w:tr w:rsidR="002D77A5" w:rsidRPr="00AB47C4" w14:paraId="3857357A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26D06710" w14:textId="77777777" w:rsidR="002D77A5" w:rsidRDefault="002D77A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40E8736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C65F782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ED52EB6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F2B99">
              <w:rPr>
                <w:rFonts w:cstheme="minorHAnsi"/>
                <w:sz w:val="20"/>
                <w:szCs w:val="20"/>
                <w:lang w:val="en-GB"/>
              </w:rPr>
              <w:t>≥</w:t>
            </w:r>
            <w:r>
              <w:rPr>
                <w:rFonts w:cstheme="minorHAnsi"/>
                <w:sz w:val="20"/>
                <w:szCs w:val="20"/>
                <w:lang w:val="en-GB"/>
              </w:rPr>
              <w:t>7b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636DD8F4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828E482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3D2F6DE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, 3.3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F55597E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77A5" w:rsidRPr="00AB47C4" w14:paraId="6EE2920C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4AB6928" w14:textId="77777777" w:rsidR="002D77A5" w:rsidRDefault="002D77A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EEDE338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 (+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732C451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1A243A0" w14:textId="77777777" w:rsidR="002D77A5" w:rsidRPr="009F2B99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B23FF">
              <w:rPr>
                <w:rFonts w:cstheme="minorHAnsi"/>
                <w:sz w:val="20"/>
                <w:szCs w:val="20"/>
                <w:lang w:val="en-GB"/>
              </w:rPr>
              <w:t>≤7a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9090FB1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BABC67A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7EA1F13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, 17.7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BB6CCFB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92</w:t>
            </w:r>
          </w:p>
        </w:tc>
      </w:tr>
      <w:tr w:rsidR="002D77A5" w:rsidRPr="00AB47C4" w14:paraId="3EB3F959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509C089" w14:textId="77777777" w:rsidR="002D77A5" w:rsidRDefault="002D77A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22C0A14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E8B97F4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C513AB0" w14:textId="77777777" w:rsidR="002D77A5" w:rsidRPr="009F2B99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B23FF">
              <w:rPr>
                <w:rFonts w:cstheme="minorHAnsi"/>
                <w:sz w:val="20"/>
                <w:szCs w:val="20"/>
                <w:lang w:val="en-GB"/>
              </w:rPr>
              <w:t>≥7b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334563FB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8195932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F7F91CE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1, 11.1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C095FFA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77A5" w:rsidRPr="00AB47C4" w14:paraId="2F3774CB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1971AB2B" w14:textId="77777777" w:rsidR="002D77A5" w:rsidRDefault="002D77A5" w:rsidP="004F07B0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8C05050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B23FF">
              <w:rPr>
                <w:rFonts w:cstheme="minorHAnsi"/>
                <w:sz w:val="20"/>
                <w:szCs w:val="20"/>
                <w:lang w:val="en-GB"/>
              </w:rPr>
              <w:t>≤7a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4D5CFAC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6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98CE5AE" w14:textId="77777777" w:rsidR="002D77A5" w:rsidRPr="009B23FF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 (-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D542925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0BB1740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477F5E6" w14:textId="77777777" w:rsidR="002D77A5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, 3.9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92157F1" w14:textId="77777777" w:rsidR="002D77A5" w:rsidRPr="00AB47C4" w:rsidRDefault="002D77A5" w:rsidP="004F07B0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2D77A5" w:rsidRPr="00AB47C4" w14:paraId="62111E15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D886B15" w14:textId="77777777" w:rsidR="002D77A5" w:rsidRDefault="002D77A5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580EE93" w14:textId="77777777" w:rsidR="002D77A5" w:rsidRPr="009B23FF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E4D779C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CF27F67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 (+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6E0E6343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903012B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50A3F7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, 17.7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7AF104D" w14:textId="77777777" w:rsidR="002D77A5" w:rsidRPr="00AB47C4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77A5" w:rsidRPr="00AB47C4" w14:paraId="0E403F1D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45BBE9BD" w14:textId="77777777" w:rsidR="002D77A5" w:rsidRDefault="002D77A5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502D6E5" w14:textId="77777777" w:rsidR="002D77A5" w:rsidRPr="009B23FF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D77A5">
              <w:rPr>
                <w:rFonts w:cstheme="minorHAnsi"/>
                <w:sz w:val="20"/>
                <w:szCs w:val="20"/>
                <w:lang w:val="en-GB"/>
              </w:rPr>
              <w:t>≥7b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68FAE3DC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3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7C045280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CDDE1B3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7286AC3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494B9C4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, 3.3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8A78904" w14:textId="77777777" w:rsidR="002D77A5" w:rsidRPr="00AB47C4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04</w:t>
            </w:r>
          </w:p>
        </w:tc>
      </w:tr>
      <w:tr w:rsidR="002D77A5" w:rsidRPr="00AB47C4" w14:paraId="5A81140F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1C1FB26" w14:textId="77777777" w:rsidR="002D77A5" w:rsidRDefault="002D77A5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9CCC2D0" w14:textId="77777777" w:rsidR="002D77A5" w:rsidRP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F5A6F84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B74FF82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T (+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27AEEED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12CC5A1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DA66890" w14:textId="77777777" w:rsidR="002D77A5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1, 11.1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4062332" w14:textId="77777777" w:rsidR="002D77A5" w:rsidRPr="00AB47C4" w:rsidRDefault="002D77A5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5E8EECBA" w14:textId="77777777" w:rsidTr="004F07B0">
        <w:trPr>
          <w:trHeight w:val="224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24EB7258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78E6D3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E00A94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69E72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D6648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DBEF0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6CD05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7, 3.5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82088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968</w:t>
            </w:r>
          </w:p>
        </w:tc>
      </w:tr>
      <w:tr w:rsidR="00BB3FB3" w:rsidRPr="00AB47C4" w14:paraId="6026BCD1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2C1C7DCE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13005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00951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63A55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CBA1C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0908B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A0E0C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6, 4.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DCDD6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4DD9B5A3" w14:textId="77777777" w:rsidTr="004F07B0">
        <w:trPr>
          <w:trHeight w:val="19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49267631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63910E9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EE99A0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72C81E2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0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023A46F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0C1489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209F6E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5, 9.7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35137E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40</w:t>
            </w:r>
          </w:p>
        </w:tc>
      </w:tr>
      <w:tr w:rsidR="00BB3FB3" w:rsidRPr="00AB47C4" w14:paraId="0CAD8D78" w14:textId="77777777" w:rsidTr="004F07B0">
        <w:trPr>
          <w:trHeight w:val="255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341A1491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793DD2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E98499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34CA5B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1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4E7F02C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999575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9.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AB88B6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3, 14.7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4C8F6B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4E9FA3B7" w14:textId="77777777" w:rsidTr="004F07B0">
        <w:trPr>
          <w:trHeight w:val="224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918F6E7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DC4F29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0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79BF35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D3DC1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AF967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2BC52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36F09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7, 3.5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B883A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06</w:t>
            </w:r>
          </w:p>
        </w:tc>
      </w:tr>
      <w:tr w:rsidR="00BB3FB3" w:rsidRPr="00AB47C4" w14:paraId="33F50572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D587BAB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8D474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F562A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D6D9B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6C1A8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4271F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1B61D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5, 9.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85E6D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4682218B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9DEA341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D29E15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1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AB6693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22EF866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A03D6F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05A886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C2F22D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6, 4.4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757988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09</w:t>
            </w:r>
          </w:p>
        </w:tc>
      </w:tr>
      <w:tr w:rsidR="00BB3FB3" w:rsidRPr="00AB47C4" w14:paraId="44071FC3" w14:textId="77777777" w:rsidTr="004F07B0">
        <w:trPr>
          <w:trHeight w:val="6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94DB06F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4764B2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92CB1F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52B4121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</w:tcPr>
          <w:p w14:paraId="6125FF0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B48143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9.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CCFAE2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3, 14.7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658B43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01B8FCB9" w14:textId="77777777" w:rsidTr="004F07B0">
        <w:trPr>
          <w:trHeight w:val="53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605A5E12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rv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sparing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5D7B76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FA39C3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2ADEEB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 NS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AB7D1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EEA549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EBCEE8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1.0, 6.4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118065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63</w:t>
            </w:r>
          </w:p>
        </w:tc>
      </w:tr>
      <w:tr w:rsidR="00BB3FB3" w:rsidRPr="00AB47C4" w14:paraId="77E74DBF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30C3FE01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9F43A1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964768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E2385B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Unilater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3CD763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C3C6FB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95F27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4, 6.6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483307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04E4E9E6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F9E96A3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205EDF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886F53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C7A530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Bilater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BD0947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BDCF11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61A31C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, 2.9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5F3CBF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068BC298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CEDD93F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BB424A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8EFABB5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D9B14B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 NS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175D79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0DD91E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F332C0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, 15.0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92CCB9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19</w:t>
            </w:r>
          </w:p>
        </w:tc>
      </w:tr>
      <w:tr w:rsidR="00BB3FB3" w:rsidRPr="00AB47C4" w14:paraId="5625792A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3AB4E70F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910F9D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B4ECE88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560E2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Unilater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56A94D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4DDA4D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1</w:t>
            </w:r>
            <w:r>
              <w:rPr>
                <w:rFonts w:cstheme="minorHAnsi"/>
                <w:sz w:val="20"/>
                <w:szCs w:val="20"/>
                <w:lang w:val="en-GB"/>
              </w:rPr>
              <w:t>,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608F18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1.0, 23.4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0263E0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2B3E2F2C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6A62110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E4F651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6E6DE9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1F5B3D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Bilater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A007A3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F5E9F8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C19CF7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8, 10.6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538B32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593F2807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BA46774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3D21970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 NS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CAB786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936DC3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8ABDB4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4096D0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8A8347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1.0, 6.4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7F125A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05</w:t>
            </w:r>
          </w:p>
        </w:tc>
      </w:tr>
      <w:tr w:rsidR="00BB3FB3" w:rsidRPr="00AB47C4" w14:paraId="6A6FA4DC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66EF67A3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967C2E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CAD57A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108C14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7EB23A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C357E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B0FB5B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4, 15.0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4BA4ED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7C2A2458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8147771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4371CF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Unilateral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160082C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3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C26804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C1362F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EC90C7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1EF8CB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0.4, 6.6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DF71D4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120</w:t>
            </w:r>
          </w:p>
        </w:tc>
      </w:tr>
      <w:tr w:rsidR="00BB3FB3" w:rsidRPr="00AB47C4" w14:paraId="3BCAB00A" w14:textId="77777777" w:rsidTr="004F07B0">
        <w:trPr>
          <w:trHeight w:val="53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77C14D16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DB72E6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077C883B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F82EC3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CADD1D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3577A8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E05201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1.0, 23.4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5AD7E1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030C8002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69D04340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5B0E35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Bilateral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E0F3CF5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2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A2324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E6FE59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5C7F89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397D8B8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, 2.9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362095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04</w:t>
            </w:r>
          </w:p>
        </w:tc>
      </w:tr>
      <w:tr w:rsidR="00BB3FB3" w:rsidRPr="00AB47C4" w14:paraId="7021EA04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119791D0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EC19E2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4DDE502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FA774A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32752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8C5D84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907C81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8, 10.6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A948E3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1E2BE44C" w14:textId="77777777" w:rsidTr="004F07B0">
        <w:trPr>
          <w:trHeight w:val="60"/>
        </w:trPr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601B8134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uration of bladder </w:t>
            </w:r>
            <w:proofErr w:type="spellStart"/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theteri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  <w:r w:rsidRPr="00AB47C4">
              <w:rPr>
                <w:rFonts w:cstheme="minorHAnsi"/>
                <w:b/>
                <w:bCs/>
                <w:sz w:val="20"/>
                <w:szCs w:val="20"/>
                <w:lang w:val="en-GB"/>
              </w:rPr>
              <w:t>zation</w:t>
            </w:r>
            <w:proofErr w:type="spellEnd"/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A389B8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08B2881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41CC21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E4EA20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8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A9DC4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4754AF2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, 2.5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2C8D8A3" w14:textId="77777777" w:rsidR="00173E71" w:rsidRPr="00AB47C4" w:rsidRDefault="00BB3FB3" w:rsidP="00173E71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BB3FB3" w:rsidRPr="00AB47C4" w14:paraId="220936FF" w14:textId="77777777" w:rsidTr="004F07B0">
        <w:trPr>
          <w:trHeight w:val="6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14E1ED7C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A60788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1FC9BA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2EC098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Prolonge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436017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6E31D7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1EDC23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7, 17.1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294047A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2FF94BD6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568F9500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D53FBF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9F5F9D6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C7E6F0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76CCD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9D37D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373DD8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8, 10.6</w:t>
            </w:r>
          </w:p>
        </w:tc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4F05E39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624</w:t>
            </w:r>
          </w:p>
        </w:tc>
      </w:tr>
      <w:tr w:rsidR="00BB3FB3" w:rsidRPr="00AB47C4" w14:paraId="3638C861" w14:textId="77777777" w:rsidTr="004F07B0">
        <w:trPr>
          <w:trHeight w:val="70"/>
        </w:trPr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09DF0FC3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4D6C561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502FE80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8E44FE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Prolonge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DAD73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B803C7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19B898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4.0, 29.8</w:t>
            </w:r>
          </w:p>
        </w:tc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36F6D43C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5FE31515" w14:textId="77777777" w:rsidTr="004F07B0">
        <w:trPr>
          <w:trHeight w:val="60"/>
        </w:trPr>
        <w:tc>
          <w:tcPr>
            <w:tcW w:w="1134" w:type="dxa"/>
            <w:vMerge/>
          </w:tcPr>
          <w:p w14:paraId="3B6C0F20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3B8D08F4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vMerge w:val="restart"/>
          </w:tcPr>
          <w:p w14:paraId="2C9D59A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745</w:t>
            </w:r>
          </w:p>
        </w:tc>
        <w:tc>
          <w:tcPr>
            <w:tcW w:w="1134" w:type="dxa"/>
          </w:tcPr>
          <w:p w14:paraId="2B85FDF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</w:tcPr>
          <w:p w14:paraId="4E6BD3F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586</w:t>
            </w:r>
          </w:p>
        </w:tc>
        <w:tc>
          <w:tcPr>
            <w:tcW w:w="1134" w:type="dxa"/>
          </w:tcPr>
          <w:p w14:paraId="19AF037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</w:tcPr>
          <w:p w14:paraId="6A24E58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, 2.5</w:t>
            </w:r>
          </w:p>
        </w:tc>
        <w:tc>
          <w:tcPr>
            <w:tcW w:w="1134" w:type="dxa"/>
            <w:vMerge w:val="restart"/>
          </w:tcPr>
          <w:p w14:paraId="2486BBE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B3FB3" w:rsidRPr="00AB47C4" w14:paraId="043702EA" w14:textId="77777777" w:rsidTr="004F07B0">
        <w:trPr>
          <w:trHeight w:val="60"/>
        </w:trPr>
        <w:tc>
          <w:tcPr>
            <w:tcW w:w="1134" w:type="dxa"/>
            <w:vMerge/>
          </w:tcPr>
          <w:p w14:paraId="25ACBF1E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6F2C985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1CDE506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BE410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</w:tcPr>
          <w:p w14:paraId="78D16E5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</w:tc>
        <w:tc>
          <w:tcPr>
            <w:tcW w:w="1134" w:type="dxa"/>
          </w:tcPr>
          <w:p w14:paraId="15825C9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34" w:type="dxa"/>
          </w:tcPr>
          <w:p w14:paraId="4527D39E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2.8, 10.6</w:t>
            </w:r>
          </w:p>
        </w:tc>
        <w:tc>
          <w:tcPr>
            <w:tcW w:w="1134" w:type="dxa"/>
            <w:vMerge/>
          </w:tcPr>
          <w:p w14:paraId="23EE3369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3FB3" w:rsidRPr="00AB47C4" w14:paraId="59551EDA" w14:textId="77777777" w:rsidTr="004F07B0">
        <w:trPr>
          <w:trHeight w:val="99"/>
        </w:trPr>
        <w:tc>
          <w:tcPr>
            <w:tcW w:w="1134" w:type="dxa"/>
            <w:vMerge/>
          </w:tcPr>
          <w:p w14:paraId="4D776E39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79CC68C7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34" w:type="dxa"/>
            <w:vMerge w:val="restart"/>
          </w:tcPr>
          <w:p w14:paraId="31DCA5F6" w14:textId="77777777" w:rsidR="00BB3FB3" w:rsidRPr="00AB47C4" w:rsidDel="00982F15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</w:tcPr>
          <w:p w14:paraId="78D7980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-)</w:t>
            </w:r>
          </w:p>
        </w:tc>
        <w:tc>
          <w:tcPr>
            <w:tcW w:w="1134" w:type="dxa"/>
          </w:tcPr>
          <w:p w14:paraId="01EFE6DD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</w:tcPr>
          <w:p w14:paraId="6B786740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1134" w:type="dxa"/>
          </w:tcPr>
          <w:p w14:paraId="051E0096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7, 17.1</w:t>
            </w:r>
          </w:p>
        </w:tc>
        <w:tc>
          <w:tcPr>
            <w:tcW w:w="1134" w:type="dxa"/>
            <w:vMerge w:val="restart"/>
          </w:tcPr>
          <w:p w14:paraId="6B09281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0.594</w:t>
            </w:r>
          </w:p>
        </w:tc>
      </w:tr>
      <w:tr w:rsidR="00BB3FB3" w:rsidRPr="00AB47C4" w14:paraId="1BA46F14" w14:textId="77777777" w:rsidTr="004F07B0">
        <w:trPr>
          <w:trHeight w:val="53"/>
        </w:trPr>
        <w:tc>
          <w:tcPr>
            <w:tcW w:w="1134" w:type="dxa"/>
            <w:vMerge/>
          </w:tcPr>
          <w:p w14:paraId="318D791F" w14:textId="77777777" w:rsidR="00BB3FB3" w:rsidRPr="00AB47C4" w:rsidRDefault="00BB3FB3" w:rsidP="00BB3FB3">
            <w:pPr>
              <w:spacing w:line="228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1B6C71A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2A4FFF63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A0540E5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RT(+)</w:t>
            </w:r>
          </w:p>
        </w:tc>
        <w:tc>
          <w:tcPr>
            <w:tcW w:w="1134" w:type="dxa"/>
          </w:tcPr>
          <w:p w14:paraId="1697796B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14:paraId="4C19CABF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</w:tcPr>
          <w:p w14:paraId="1483E92A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B47C4">
              <w:rPr>
                <w:rFonts w:cstheme="minorHAnsi"/>
                <w:sz w:val="20"/>
                <w:szCs w:val="20"/>
                <w:lang w:val="en-GB"/>
              </w:rPr>
              <w:t>-4.0, 29.8</w:t>
            </w:r>
          </w:p>
        </w:tc>
        <w:tc>
          <w:tcPr>
            <w:tcW w:w="1134" w:type="dxa"/>
            <w:vMerge/>
          </w:tcPr>
          <w:p w14:paraId="2394B9B1" w14:textId="77777777" w:rsidR="00BB3FB3" w:rsidRPr="00AB47C4" w:rsidRDefault="00BB3FB3" w:rsidP="00BB3FB3">
            <w:pPr>
              <w:spacing w:line="228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0E461973" w14:textId="77777777" w:rsidR="00E0374C" w:rsidRPr="007C4C95" w:rsidRDefault="00E0374C">
      <w:pPr>
        <w:rPr>
          <w:sz w:val="2"/>
          <w:szCs w:val="2"/>
        </w:rPr>
      </w:pPr>
    </w:p>
    <w:sectPr w:rsidR="00E0374C" w:rsidRPr="007C4C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C95"/>
    <w:rsid w:val="00173E71"/>
    <w:rsid w:val="002D77A5"/>
    <w:rsid w:val="00387AAD"/>
    <w:rsid w:val="003F6927"/>
    <w:rsid w:val="006F5694"/>
    <w:rsid w:val="007C4C95"/>
    <w:rsid w:val="007E1E96"/>
    <w:rsid w:val="008A4D4A"/>
    <w:rsid w:val="009B23FF"/>
    <w:rsid w:val="009F2B99"/>
    <w:rsid w:val="009F5DFA"/>
    <w:rsid w:val="00A076E4"/>
    <w:rsid w:val="00B6562F"/>
    <w:rsid w:val="00B91C73"/>
    <w:rsid w:val="00BB3FB3"/>
    <w:rsid w:val="00DC48A2"/>
    <w:rsid w:val="00E0374C"/>
    <w:rsid w:val="00E248FB"/>
    <w:rsid w:val="00E6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8A4FB"/>
  <w15:chartTrackingRefBased/>
  <w15:docId w15:val="{88863159-CCC3-4776-AAD9-912A85F2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4C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C4C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C4C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4C95"/>
    <w:rPr>
      <w:sz w:val="20"/>
      <w:szCs w:val="20"/>
    </w:rPr>
  </w:style>
  <w:style w:type="table" w:styleId="Tabellenraster">
    <w:name w:val="Table Grid"/>
    <w:basedOn w:val="NormaleTabelle"/>
    <w:rsid w:val="007C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4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4C9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87A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cht, Katharina</dc:creator>
  <cp:keywords/>
  <dc:description/>
  <cp:lastModifiedBy>Massouh, Kinan</cp:lastModifiedBy>
  <cp:revision>2</cp:revision>
  <dcterms:created xsi:type="dcterms:W3CDTF">2025-11-24T21:25:00Z</dcterms:created>
  <dcterms:modified xsi:type="dcterms:W3CDTF">2025-11-24T21:25:00Z</dcterms:modified>
</cp:coreProperties>
</file>